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F762" w14:textId="77777777" w:rsidR="00231C25" w:rsidRPr="009A5E66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1: Gene expression of tubular cell damage markers in kidney</w:t>
      </w:r>
    </w:p>
    <w:p w14:paraId="1BBE500F" w14:textId="77777777" w:rsidR="00231C25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ffects of 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rmoproteic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et (NPD), low protein diet (LPD) and low aromatic amino-acid diet (LA-AAD) on relative mRNA expression of Kim-1 (kidney injury molecule-1). TBP (TATA-Box Binding Protein) was used as reference gene to normalize the results. Data are expressed as mean ± SEM for n = 6-8 animals in each group. *p &lt; 0.05, ***p &lt; 0.001 vs CKD-NPD; (ANOVA and Dunnett post hoc test).</w:t>
      </w:r>
    </w:p>
    <w:p w14:paraId="6F1200D3" w14:textId="77777777" w:rsidR="00231C25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B69365" w14:textId="77777777" w:rsidR="00231C25" w:rsidRPr="009A5E66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2: Gene expression of tubular cell damage markers in kidney</w:t>
      </w:r>
    </w:p>
    <w:p w14:paraId="17413D2C" w14:textId="77777777" w:rsidR="00231C25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A) Blood glucose measured and (B) AUC during an 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.p.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glucose tolerance test (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.p.GTT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1 g/kg D-glucose) in control and CKD mice fed with 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rmoproteic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et (NPD), low protein diet (LPD) or low aromatic amino-acid diet (LA-AAD). Data are expressed as mean ± SEM for n = 7 animals in each </w:t>
      </w:r>
      <w:proofErr w:type="gram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roup .</w:t>
      </w:r>
      <w:proofErr w:type="gram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**P &lt; </w:t>
      </w:r>
      <w:proofErr w:type="gram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0.01  (</w:t>
      </w:r>
      <w:proofErr w:type="gram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OVA and 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unett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post hoc test).</w:t>
      </w:r>
    </w:p>
    <w:p w14:paraId="3CD46C4B" w14:textId="77777777" w:rsidR="00231C25" w:rsidRPr="009A5E66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C4B52A3" w14:textId="77777777" w:rsidR="00231C25" w:rsidRPr="009A5E66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3: Percentage of protein binding (%PB) of (A) Indoxyl Sulfate (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</w:t>
      </w:r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)  and</w:t>
      </w:r>
      <w:proofErr w:type="gramEnd"/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B) p-</w:t>
      </w:r>
      <w:proofErr w:type="spellStart"/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resyl</w:t>
      </w:r>
      <w:proofErr w:type="spellEnd"/>
      <w:r w:rsidRPr="009A5E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ulfate (PCS)  in control and CKD mice</w:t>
      </w:r>
    </w:p>
    <w:p w14:paraId="30AE0571" w14:textId="161B77C0" w:rsidR="00231C25" w:rsidRDefault="00231C25" w:rsidP="00231C2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ata are expressed as mean ± SEM for N= </w:t>
      </w:r>
      <w:r w:rsidR="0091406A" w:rsidRPr="0091406A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6-11</w:t>
      </w:r>
      <w:r w:rsidRPr="0091406A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imals in each group. *p &lt; 0.05, vs CKD-NPD; (ANOVA and Dunnett post hoc test). CKD: chronic kidney disease; NPD: </w:t>
      </w:r>
      <w:proofErr w:type="spellStart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ormoproteic</w:t>
      </w:r>
      <w:proofErr w:type="spellEnd"/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et, LPD: low protein diet; LA-AAD: low aromatic amino-acid diet (LA-AAD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ata are expressed as mean ± SEM for n = 6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Pr="009A5E6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imals in each group. *p &lt; 0.05, ***p &lt; 0.001 vs CKD-NPD; (ANOVA and Dunnett post hoc test).</w:t>
      </w:r>
    </w:p>
    <w:p w14:paraId="6BDAF5EE" w14:textId="77777777" w:rsidR="005F46F8" w:rsidRDefault="0091406A"/>
    <w:sectPr w:rsidR="005F46F8" w:rsidSect="003E4D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55611"/>
    <w:multiLevelType w:val="multilevel"/>
    <w:tmpl w:val="4A228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EAB0D34"/>
    <w:multiLevelType w:val="multilevel"/>
    <w:tmpl w:val="6FAA6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C54025F"/>
    <w:multiLevelType w:val="multilevel"/>
    <w:tmpl w:val="6A00E012"/>
    <w:lvl w:ilvl="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decimal"/>
      <w:lvlText w:val="Partie %2"/>
      <w:lvlJc w:val="left"/>
      <w:pPr>
        <w:ind w:left="0" w:firstLine="0"/>
      </w:pPr>
      <w:rPr>
        <w:rFonts w:asciiTheme="majorHAnsi" w:hAnsiTheme="majorHAnsi" w:hint="default"/>
        <w:sz w:val="28"/>
        <w:szCs w:val="28"/>
      </w:rPr>
    </w:lvl>
    <w:lvl w:ilvl="2">
      <w:start w:val="1"/>
      <w:numFmt w:val="decimal"/>
      <w:pStyle w:val="Titre3"/>
      <w:lvlText w:val="%2.%3"/>
      <w:lvlJc w:val="right"/>
      <w:pPr>
        <w:ind w:left="0" w:firstLine="288"/>
      </w:pPr>
      <w:rPr>
        <w:rFonts w:ascii="Arial" w:hAnsi="Arial" w:hint="default"/>
        <w:sz w:val="22"/>
      </w:rPr>
    </w:lvl>
    <w:lvl w:ilvl="3">
      <w:start w:val="1"/>
      <w:numFmt w:val="decimal"/>
      <w:lvlText w:val="%2.%3.%4"/>
      <w:lvlJc w:val="left"/>
      <w:pPr>
        <w:ind w:left="720" w:firstLine="0"/>
      </w:pPr>
      <w:rPr>
        <w:rFonts w:ascii="Arial Gras" w:hAnsi="Arial Gras" w:hint="default"/>
        <w:b/>
        <w:i w:val="0"/>
        <w:sz w:val="20"/>
      </w:rPr>
    </w:lvl>
    <w:lvl w:ilvl="4">
      <w:start w:val="1"/>
      <w:numFmt w:val="decimal"/>
      <w:lvlText w:val="(%5)"/>
      <w:lvlJc w:val="left"/>
      <w:pPr>
        <w:ind w:left="1440" w:firstLine="0"/>
      </w:pPr>
      <w:rPr>
        <w:rFonts w:hint="default"/>
      </w:rPr>
    </w:lvl>
    <w:lvl w:ilvl="5">
      <w:start w:val="1"/>
      <w:numFmt w:val="bullet"/>
      <w:lvlRestart w:val="0"/>
      <w:suff w:val="nothing"/>
      <w:lvlText w:val="o"/>
      <w:lvlJc w:val="left"/>
      <w:pPr>
        <w:ind w:left="0" w:firstLine="0"/>
      </w:pPr>
      <w:rPr>
        <w:rFonts w:ascii="Courier New" w:hAnsi="Courier New" w:hint="default"/>
      </w:rPr>
    </w:lvl>
    <w:lvl w:ilvl="6">
      <w:start w:val="1"/>
      <w:numFmt w:val="lowerRoman"/>
      <w:lvlText w:val="(%7)"/>
      <w:lvlJc w:val="left"/>
      <w:pPr>
        <w:ind w:left="288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360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320" w:firstLine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C3"/>
    <w:rsid w:val="00057D03"/>
    <w:rsid w:val="000A19E3"/>
    <w:rsid w:val="000C14F9"/>
    <w:rsid w:val="000E53E9"/>
    <w:rsid w:val="001B7917"/>
    <w:rsid w:val="00231C25"/>
    <w:rsid w:val="0024372F"/>
    <w:rsid w:val="00273B54"/>
    <w:rsid w:val="002E60A9"/>
    <w:rsid w:val="002F251D"/>
    <w:rsid w:val="002F78CB"/>
    <w:rsid w:val="003A5CA9"/>
    <w:rsid w:val="003E4D06"/>
    <w:rsid w:val="004553B9"/>
    <w:rsid w:val="00472FA9"/>
    <w:rsid w:val="004812A9"/>
    <w:rsid w:val="00525A1F"/>
    <w:rsid w:val="00540700"/>
    <w:rsid w:val="00772C4F"/>
    <w:rsid w:val="007C4C09"/>
    <w:rsid w:val="00840FC3"/>
    <w:rsid w:val="008C1C17"/>
    <w:rsid w:val="008D000D"/>
    <w:rsid w:val="008E48E9"/>
    <w:rsid w:val="009043E5"/>
    <w:rsid w:val="0091406A"/>
    <w:rsid w:val="009B55AD"/>
    <w:rsid w:val="00A93078"/>
    <w:rsid w:val="00AA70C2"/>
    <w:rsid w:val="00AA7B98"/>
    <w:rsid w:val="00AB6B0A"/>
    <w:rsid w:val="00BD4D0F"/>
    <w:rsid w:val="00D65896"/>
    <w:rsid w:val="00D963F6"/>
    <w:rsid w:val="00DA0601"/>
    <w:rsid w:val="00E005ED"/>
    <w:rsid w:val="00E11580"/>
    <w:rsid w:val="00E2436A"/>
    <w:rsid w:val="00E654B4"/>
    <w:rsid w:val="00EB179B"/>
    <w:rsid w:val="00F60147"/>
    <w:rsid w:val="00FD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A82F70"/>
  <w15:chartTrackingRefBased/>
  <w15:docId w15:val="{257FC53B-E226-D14C-8617-25848253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31C25"/>
    <w:pPr>
      <w:spacing w:after="200" w:line="276" w:lineRule="auto"/>
    </w:pPr>
    <w:rPr>
      <w:rFonts w:eastAsiaTheme="minorEastAsia"/>
      <w:sz w:val="22"/>
      <w:szCs w:val="22"/>
      <w:lang w:eastAsia="fr-FR"/>
    </w:rPr>
  </w:style>
  <w:style w:type="paragraph" w:styleId="Titre2">
    <w:name w:val="heading 2"/>
    <w:basedOn w:val="Normal"/>
    <w:next w:val="Normal"/>
    <w:link w:val="Titre2Car"/>
    <w:qFormat/>
    <w:rsid w:val="00E11580"/>
    <w:pPr>
      <w:keepNext/>
      <w:numPr>
        <w:ilvl w:val="1"/>
        <w:numId w:val="4"/>
      </w:numPr>
      <w:pBdr>
        <w:bottom w:val="single" w:sz="4" w:space="1" w:color="auto"/>
      </w:pBdr>
      <w:spacing w:before="240" w:after="60" w:line="240" w:lineRule="auto"/>
      <w:jc w:val="both"/>
      <w:outlineLvl w:val="1"/>
    </w:pPr>
    <w:rPr>
      <w:rFonts w:eastAsia="MS Gothic" w:cs="Arial"/>
      <w:b/>
      <w:caps/>
      <w:noProof/>
      <w:sz w:val="28"/>
      <w:szCs w:val="28"/>
      <w:lang w:val="fr-CA"/>
    </w:rPr>
  </w:style>
  <w:style w:type="paragraph" w:styleId="Titre3">
    <w:name w:val="heading 3"/>
    <w:basedOn w:val="Normal"/>
    <w:next w:val="Normal"/>
    <w:link w:val="Titre3Car"/>
    <w:autoRedefine/>
    <w:qFormat/>
    <w:rsid w:val="00525A1F"/>
    <w:pPr>
      <w:keepNext/>
      <w:numPr>
        <w:ilvl w:val="2"/>
        <w:numId w:val="3"/>
      </w:numPr>
      <w:spacing w:before="240" w:after="60" w:line="240" w:lineRule="auto"/>
      <w:jc w:val="both"/>
      <w:outlineLvl w:val="2"/>
    </w:pPr>
    <w:rPr>
      <w:rFonts w:ascii="Arial" w:eastAsia="MS Gothic" w:hAnsi="Arial" w:cs="Arial"/>
      <w:b/>
      <w:bCs/>
      <w:sz w:val="20"/>
      <w:szCs w:val="26"/>
      <w:lang w:val="fr-CA"/>
    </w:rPr>
  </w:style>
  <w:style w:type="paragraph" w:styleId="Titre7">
    <w:name w:val="heading 7"/>
    <w:aliases w:val="TEXTE HDR"/>
    <w:basedOn w:val="Normal"/>
    <w:next w:val="Normal"/>
    <w:link w:val="Titre7Car"/>
    <w:autoRedefine/>
    <w:qFormat/>
    <w:rsid w:val="00E11580"/>
    <w:pPr>
      <w:spacing w:after="0" w:line="240" w:lineRule="auto"/>
      <w:ind w:firstLine="709"/>
      <w:jc w:val="both"/>
      <w:outlineLvl w:val="6"/>
    </w:pPr>
    <w:rPr>
      <w:rFonts w:ascii="Calibri" w:eastAsia="Times New Roman" w:hAnsi="Calibri" w:cs="Calibri"/>
      <w:color w:val="22222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rsid w:val="00525A1F"/>
    <w:rPr>
      <w:rFonts w:ascii="Arial" w:eastAsia="MS Gothic" w:hAnsi="Arial" w:cs="Arial"/>
      <w:b/>
      <w:bCs/>
      <w:szCs w:val="26"/>
      <w:lang w:val="fr-CA"/>
    </w:rPr>
  </w:style>
  <w:style w:type="character" w:customStyle="1" w:styleId="Titre7Car">
    <w:name w:val="Titre 7 Car"/>
    <w:aliases w:val="TEXTE HDR Car"/>
    <w:link w:val="Titre7"/>
    <w:rsid w:val="00E11580"/>
    <w:rPr>
      <w:rFonts w:ascii="Calibri" w:hAnsi="Calibri" w:cs="Calibri"/>
      <w:color w:val="222222"/>
      <w:sz w:val="21"/>
    </w:rPr>
  </w:style>
  <w:style w:type="character" w:styleId="lev">
    <w:name w:val="Strong"/>
    <w:aliases w:val="légend figire"/>
    <w:uiPriority w:val="22"/>
    <w:qFormat/>
    <w:rsid w:val="00E005ED"/>
    <w:rPr>
      <w:rFonts w:asciiTheme="minorHAnsi" w:hAnsiTheme="minorHAnsi" w:cstheme="minorHAnsi"/>
    </w:rPr>
  </w:style>
  <w:style w:type="character" w:customStyle="1" w:styleId="Titre2Car">
    <w:name w:val="Titre 2 Car"/>
    <w:link w:val="Titre2"/>
    <w:rsid w:val="00E11580"/>
    <w:rPr>
      <w:rFonts w:eastAsia="MS Gothic" w:cs="Arial"/>
      <w:b/>
      <w:caps/>
      <w:noProof/>
      <w:sz w:val="28"/>
      <w:szCs w:val="2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KOPPE</dc:creator>
  <cp:keywords/>
  <dc:description/>
  <cp:lastModifiedBy>Laetitia KOPPE</cp:lastModifiedBy>
  <cp:revision>2</cp:revision>
  <dcterms:created xsi:type="dcterms:W3CDTF">2021-09-01T11:47:00Z</dcterms:created>
  <dcterms:modified xsi:type="dcterms:W3CDTF">2021-09-01T11:47:00Z</dcterms:modified>
</cp:coreProperties>
</file>